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1D10C63" w:rsidR="00FB3483"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2682CB" w:rsidR="00FB3483"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D892253" w:rsidR="00FB3483"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195780" w:rsidR="00FB3483"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D3BF49" w:rsidR="00FB3483"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C27FC8" w:rsidR="00FB3483"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7C827BE" w:rsidR="00FB3483"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280B7D" w:rsidR="00FB3483"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0EC86E4" w:rsidR="00FB3483"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7CC2715" w:rsidR="00930A31"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56C958C" w:rsidR="00930A31"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A4B7AC8" w:rsidR="00FB3483"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C201832" w:rsidR="00FB3483"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5EC0E92" w:rsidR="00930A31"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3937B76" w:rsidR="00930A31"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3CC0941" w:rsidR="00930A31"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E363C6" w:rsidR="00930A31"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4CF81D" w:rsidR="00930A31"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EE1C70D" w:rsidR="00930A31"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6F401D7" w:rsidR="006E5FE2"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22D700B" w:rsidR="006E5FE2"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1AD745B" w:rsidR="00930A31"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D0C0949" w:rsidR="00930A31"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Appendix 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F6957E" w:rsidR="00FB3483"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4506ED2" w:rsidR="00FB3483"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4276A1A" w:rsidR="00FB3483"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9C434E" w:rsidR="00930A31"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83EBD7" w:rsidR="00930A31"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FD4A760" w:rsidR="00930A31"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B9F613" w:rsidR="00930A31"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F9E73F" w:rsidR="00FB3483" w:rsidRPr="00930A31" w:rsidRDefault="007D10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FB78840" w:rsidR="00077B44" w:rsidRPr="00930A31" w:rsidRDefault="007D10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D95C83" w:rsidR="00930A31" w:rsidRPr="00930A31" w:rsidRDefault="007D107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C9071D8" w:rsidR="00930A31" w:rsidRPr="00930A31" w:rsidRDefault="007D1077" w:rsidP="00077B44">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B72E466" w:rsidR="00930A31" w:rsidRPr="00930A31" w:rsidRDefault="007D1077" w:rsidP="00077B44">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8BE6778" w:rsidR="00930A31" w:rsidRPr="00930A31" w:rsidRDefault="007D107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0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60769C2" w:rsidR="00930A31" w:rsidRPr="00930A31" w:rsidRDefault="007D10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1F9B4E8" w:rsidR="00930A31" w:rsidRPr="00930A31" w:rsidRDefault="007D10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DB914F" w:rsidR="00930A31" w:rsidRPr="00930A31" w:rsidRDefault="007D10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939DFE3" w:rsidR="00077B44" w:rsidRPr="00930A31" w:rsidRDefault="007D1077" w:rsidP="00077B44">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ADE4E5" w:rsidR="00077B44" w:rsidRPr="00930A31" w:rsidRDefault="007D1077" w:rsidP="00077B44">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036339" w:rsidR="00077B44" w:rsidRPr="00930A31" w:rsidRDefault="007D1077"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bl>
    <w:p w14:paraId="6338F4EE" w14:textId="77777777" w:rsidR="00FB3483" w:rsidRPr="004C1685" w:rsidRDefault="00FB3483">
      <w:pPr>
        <w:pStyle w:val="Default"/>
        <w:rPr>
          <w:rFonts w:ascii="Arial" w:hAnsi="Arial" w:cs="Arial"/>
          <w:color w:val="auto"/>
        </w:rPr>
      </w:pPr>
    </w:p>
    <w:p w14:paraId="7AC394C9" w14:textId="68263D68" w:rsidR="00FB3483" w:rsidRPr="007D1077" w:rsidRDefault="00FB3483" w:rsidP="00B730D1">
      <w:pPr>
        <w:pStyle w:val="Default"/>
        <w:spacing w:line="183" w:lineRule="atLeast"/>
        <w:jc w:val="both"/>
        <w:rPr>
          <w:rFonts w:ascii="Arial" w:hAnsi="Arial" w:cs="Arial"/>
          <w:color w:val="auto"/>
          <w:sz w:val="16"/>
          <w:szCs w:val="16"/>
          <w:lang w:val="en-US"/>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7D1077"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E70EF06" w:rsidR="00947707" w:rsidRPr="00930A31" w:rsidRDefault="0066555D"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25DAADF">
          <wp:simplePos x="0" y="0"/>
          <wp:positionH relativeFrom="column">
            <wp:posOffset>0</wp:posOffset>
          </wp:positionH>
          <wp:positionV relativeFrom="paragraph">
            <wp:posOffset>-184150</wp:posOffset>
          </wp:positionV>
          <wp:extent cx="519430" cy="495300"/>
          <wp:effectExtent l="0" t="0" r="0" b="0"/>
          <wp:wrapSquare wrapText="bothSides"/>
          <wp:docPr id="4"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82C9D"/>
    <w:rsid w:val="002A2A06"/>
    <w:rsid w:val="002F5A81"/>
    <w:rsid w:val="003103C2"/>
    <w:rsid w:val="003516AD"/>
    <w:rsid w:val="00363B8D"/>
    <w:rsid w:val="003760FB"/>
    <w:rsid w:val="003B79FF"/>
    <w:rsid w:val="00400A0B"/>
    <w:rsid w:val="004033C1"/>
    <w:rsid w:val="00443C1D"/>
    <w:rsid w:val="004468E9"/>
    <w:rsid w:val="00461576"/>
    <w:rsid w:val="004C1685"/>
    <w:rsid w:val="005078EE"/>
    <w:rsid w:val="00550BF1"/>
    <w:rsid w:val="0059028D"/>
    <w:rsid w:val="005979B8"/>
    <w:rsid w:val="005A190C"/>
    <w:rsid w:val="00640172"/>
    <w:rsid w:val="0066555D"/>
    <w:rsid w:val="006E5FE2"/>
    <w:rsid w:val="006F3BA6"/>
    <w:rsid w:val="00726794"/>
    <w:rsid w:val="0075137B"/>
    <w:rsid w:val="0077253C"/>
    <w:rsid w:val="007D1077"/>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lstomtal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34</Words>
  <Characters>631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acob Straarup Gandløse</cp:lastModifiedBy>
  <cp:revision>2</cp:revision>
  <cp:lastPrinted>2020-11-24T03:02:00Z</cp:lastPrinted>
  <dcterms:created xsi:type="dcterms:W3CDTF">2025-02-19T11:06:00Z</dcterms:created>
  <dcterms:modified xsi:type="dcterms:W3CDTF">2025-02-19T11:06:00Z</dcterms:modified>
</cp:coreProperties>
</file>